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03F3" w:rsidRPr="002460AA" w:rsidRDefault="007703F3" w:rsidP="007703F3">
      <w:pPr>
        <w:spacing w:line="480" w:lineRule="auto"/>
        <w:rPr>
          <w:b/>
          <w:bCs/>
        </w:rPr>
      </w:pPr>
      <w:r w:rsidRPr="002460AA">
        <w:rPr>
          <w:b/>
          <w:bCs/>
        </w:rPr>
        <w:t>Supplementary Information</w:t>
      </w:r>
    </w:p>
    <w:p w:rsidR="007703F3" w:rsidRDefault="007703F3" w:rsidP="007703F3">
      <w:pPr>
        <w:spacing w:line="480" w:lineRule="auto"/>
      </w:pPr>
    </w:p>
    <w:p w:rsidR="007703F3" w:rsidRDefault="007703F3" w:rsidP="007703F3">
      <w:pPr>
        <w:spacing w:line="480" w:lineRule="auto"/>
        <w:rPr>
          <w:sz w:val="16"/>
          <w:szCs w:val="16"/>
        </w:rPr>
      </w:pPr>
      <w:r w:rsidRPr="00AE0729">
        <w:rPr>
          <w:sz w:val="16"/>
          <w:szCs w:val="16"/>
        </w:rPr>
        <w:t xml:space="preserve">Table </w:t>
      </w:r>
      <w:r>
        <w:rPr>
          <w:sz w:val="16"/>
          <w:szCs w:val="16"/>
        </w:rPr>
        <w:t>S</w:t>
      </w:r>
      <w:r w:rsidRPr="00AE0729">
        <w:rPr>
          <w:sz w:val="16"/>
          <w:szCs w:val="16"/>
        </w:rPr>
        <w:t>1</w:t>
      </w:r>
    </w:p>
    <w:p w:rsidR="007703F3" w:rsidRDefault="007703F3" w:rsidP="007703F3">
      <w:pPr>
        <w:spacing w:line="480" w:lineRule="auto"/>
        <w:rPr>
          <w:sz w:val="16"/>
          <w:szCs w:val="16"/>
        </w:rPr>
      </w:pPr>
    </w:p>
    <w:p w:rsidR="007703F3" w:rsidRPr="00937299" w:rsidRDefault="007703F3" w:rsidP="007703F3">
      <w:pPr>
        <w:spacing w:line="276" w:lineRule="auto"/>
        <w:rPr>
          <w:rFonts w:eastAsia="Times New Roman"/>
          <w:color w:val="000000"/>
          <w:sz w:val="16"/>
          <w:szCs w:val="16"/>
          <w:lang w:eastAsia="en-GB"/>
        </w:rPr>
      </w:pPr>
      <w:r w:rsidRPr="00937299">
        <w:rPr>
          <w:rFonts w:eastAsia="Times New Roman"/>
          <w:color w:val="000000"/>
          <w:sz w:val="16"/>
          <w:szCs w:val="16"/>
          <w:lang w:eastAsia="en-GB"/>
        </w:rPr>
        <w:t>Range of candidate models based on all data for Bleaklow and Margery Hill, pooled</w:t>
      </w:r>
      <w:r>
        <w:rPr>
          <w:rFonts w:eastAsia="Times New Roman"/>
          <w:color w:val="000000"/>
          <w:sz w:val="16"/>
          <w:szCs w:val="16"/>
          <w:lang w:eastAsia="en-GB"/>
        </w:rPr>
        <w:t xml:space="preserve">, </w:t>
      </w:r>
      <w:r w:rsidRPr="00937299">
        <w:rPr>
          <w:rFonts w:eastAsia="Times New Roman"/>
          <w:color w:val="000000"/>
          <w:sz w:val="16"/>
          <w:szCs w:val="16"/>
          <w:lang w:eastAsia="en-GB"/>
        </w:rPr>
        <w:t>2017</w:t>
      </w:r>
      <w:r>
        <w:rPr>
          <w:rFonts w:eastAsia="Times New Roman"/>
          <w:color w:val="000000"/>
          <w:sz w:val="16"/>
          <w:szCs w:val="16"/>
          <w:lang w:eastAsia="en-GB"/>
        </w:rPr>
        <w:t xml:space="preserve"> to 2024</w:t>
      </w:r>
      <w:r w:rsidRPr="00937299">
        <w:rPr>
          <w:rFonts w:eastAsia="Times New Roman"/>
          <w:color w:val="000000"/>
          <w:sz w:val="16"/>
          <w:szCs w:val="16"/>
          <w:lang w:eastAsia="en-GB"/>
        </w:rPr>
        <w:t xml:space="preserve">. n = number of observations; Model (key) = Key function with series expansion; AIC = Akaike Information Criterion; ΔAIC = delta AIC value within comparable data selections; χ2 GOF (p)= chi-square goodness of fit </w:t>
      </w:r>
      <w:r w:rsidRPr="00937299">
        <w:rPr>
          <w:rFonts w:eastAsia="Times New Roman"/>
          <w:i/>
          <w:iCs/>
          <w:color w:val="000000"/>
          <w:sz w:val="16"/>
          <w:szCs w:val="16"/>
          <w:lang w:eastAsia="en-GB"/>
        </w:rPr>
        <w:t>P</w:t>
      </w:r>
      <w:r w:rsidRPr="00937299">
        <w:rPr>
          <w:rFonts w:eastAsia="Times New Roman"/>
          <w:color w:val="000000"/>
          <w:sz w:val="16"/>
          <w:szCs w:val="16"/>
          <w:lang w:eastAsia="en-GB"/>
        </w:rPr>
        <w:t xml:space="preserve">-value; P = detection probability function; P </w:t>
      </w:r>
      <w:r w:rsidRPr="00937299">
        <w:rPr>
          <w:rFonts w:eastAsia="Times New Roman"/>
          <w:i/>
          <w:iCs/>
          <w:color w:val="000000"/>
          <w:sz w:val="16"/>
          <w:szCs w:val="16"/>
          <w:lang w:eastAsia="en-GB"/>
        </w:rPr>
        <w:t>cv</w:t>
      </w:r>
      <w:r w:rsidRPr="00937299">
        <w:rPr>
          <w:rFonts w:eastAsia="Times New Roman"/>
          <w:color w:val="000000"/>
          <w:sz w:val="16"/>
          <w:szCs w:val="16"/>
          <w:lang w:eastAsia="en-GB"/>
        </w:rPr>
        <w:t xml:space="preserve"> = detection probability coefficient of variation. We chose to use data truncated at 520m with the hazard-rate model and polynomial, for all analyses. </w:t>
      </w:r>
    </w:p>
    <w:p w:rsidR="007703F3" w:rsidRPr="00AE0729" w:rsidRDefault="007703F3" w:rsidP="007703F3">
      <w:pPr>
        <w:spacing w:line="480" w:lineRule="auto"/>
        <w:rPr>
          <w:sz w:val="16"/>
          <w:szCs w:val="16"/>
        </w:rPr>
      </w:pPr>
    </w:p>
    <w:p w:rsidR="007703F3" w:rsidRPr="00AE0729" w:rsidRDefault="007703F3" w:rsidP="007703F3">
      <w:pPr>
        <w:spacing w:line="480" w:lineRule="auto"/>
        <w:rPr>
          <w:sz w:val="16"/>
          <w:szCs w:val="16"/>
        </w:rPr>
      </w:pPr>
    </w:p>
    <w:tbl>
      <w:tblPr>
        <w:tblW w:w="10029" w:type="dxa"/>
        <w:tblLook w:val="04A0" w:firstRow="1" w:lastRow="0" w:firstColumn="1" w:lastColumn="0" w:noHBand="0" w:noVBand="1"/>
      </w:tblPr>
      <w:tblGrid>
        <w:gridCol w:w="1238"/>
        <w:gridCol w:w="867"/>
        <w:gridCol w:w="1539"/>
        <w:gridCol w:w="725"/>
        <w:gridCol w:w="1380"/>
        <w:gridCol w:w="1273"/>
        <w:gridCol w:w="1273"/>
        <w:gridCol w:w="867"/>
        <w:gridCol w:w="867"/>
      </w:tblGrid>
      <w:tr w:rsidR="007703F3" w:rsidTr="003F41D3">
        <w:trPr>
          <w:trHeight w:val="238"/>
        </w:trPr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Data selection 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Model (key)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# para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AIC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ΔAIC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χ2 GOF (p)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P </w:t>
            </w:r>
            <w:r w:rsidRPr="00515C80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cv</w:t>
            </w:r>
          </w:p>
        </w:tc>
      </w:tr>
      <w:tr w:rsidR="007703F3" w:rsidTr="003F41D3">
        <w:trPr>
          <w:trHeight w:val="238"/>
        </w:trPr>
        <w:tc>
          <w:tcPr>
            <w:tcW w:w="12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runcate at 520m</w:t>
            </w:r>
          </w:p>
        </w:tc>
        <w:tc>
          <w:tcPr>
            <w:tcW w:w="8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589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Uniform + cosine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0183.3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172.78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5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7703F3" w:rsidTr="003F41D3">
        <w:trPr>
          <w:trHeight w:val="238"/>
        </w:trPr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703F3" w:rsidRPr="00515C80" w:rsidRDefault="007703F3" w:rsidP="003F41D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703F3" w:rsidRPr="00515C80" w:rsidRDefault="007703F3" w:rsidP="003F41D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Uniform + poly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9715.6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05.08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7703F3" w:rsidTr="003F41D3">
        <w:trPr>
          <w:trHeight w:val="238"/>
        </w:trPr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703F3" w:rsidRPr="00515C80" w:rsidRDefault="007703F3" w:rsidP="003F41D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703F3" w:rsidRPr="00515C80" w:rsidRDefault="007703F3" w:rsidP="003F41D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Half-normal + cosine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9175.7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65.16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2</w:t>
            </w:r>
          </w:p>
        </w:tc>
      </w:tr>
      <w:tr w:rsidR="007703F3" w:rsidTr="003F41D3">
        <w:trPr>
          <w:trHeight w:val="238"/>
        </w:trPr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703F3" w:rsidRPr="00515C80" w:rsidRDefault="007703F3" w:rsidP="003F41D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703F3" w:rsidRPr="00515C80" w:rsidRDefault="007703F3" w:rsidP="003F41D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Half-normal + Hermite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9688.43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77.89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7703F3" w:rsidTr="003F41D3">
        <w:trPr>
          <w:trHeight w:val="238"/>
        </w:trPr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703F3" w:rsidRPr="00515C80" w:rsidRDefault="007703F3" w:rsidP="003F41D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703F3" w:rsidRPr="00515C80" w:rsidRDefault="007703F3" w:rsidP="003F41D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Hazard rate + cosine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9014.0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.48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3</w:t>
            </w:r>
          </w:p>
        </w:tc>
      </w:tr>
      <w:tr w:rsidR="007703F3" w:rsidTr="003F41D3">
        <w:trPr>
          <w:trHeight w:val="238"/>
        </w:trPr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703F3" w:rsidRPr="00515C80" w:rsidRDefault="007703F3" w:rsidP="003F41D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703F3" w:rsidRPr="00515C80" w:rsidRDefault="007703F3" w:rsidP="003F41D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Hazard rate + poly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9010.5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4</w:t>
            </w:r>
          </w:p>
        </w:tc>
      </w:tr>
      <w:tr w:rsidR="007703F3" w:rsidTr="003F41D3">
        <w:trPr>
          <w:trHeight w:val="238"/>
        </w:trPr>
        <w:tc>
          <w:tcPr>
            <w:tcW w:w="12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runcate at 500m</w:t>
            </w:r>
          </w:p>
        </w:tc>
        <w:tc>
          <w:tcPr>
            <w:tcW w:w="8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581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Uniform + cosine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9130.1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76.2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7703F3" w:rsidTr="003F41D3">
        <w:trPr>
          <w:trHeight w:val="238"/>
        </w:trPr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703F3" w:rsidRPr="00515C80" w:rsidRDefault="007703F3" w:rsidP="003F41D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703F3" w:rsidRPr="00515C80" w:rsidRDefault="007703F3" w:rsidP="003F41D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Uniform + poly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7703F3" w:rsidTr="003F41D3">
        <w:trPr>
          <w:trHeight w:val="238"/>
        </w:trPr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703F3" w:rsidRPr="00515C80" w:rsidRDefault="007703F3" w:rsidP="003F41D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703F3" w:rsidRPr="00515C80" w:rsidRDefault="007703F3" w:rsidP="003F41D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Half-normal + cosine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9008.18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54.26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6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2</w:t>
            </w:r>
          </w:p>
        </w:tc>
      </w:tr>
      <w:tr w:rsidR="007703F3" w:rsidTr="003F41D3">
        <w:trPr>
          <w:trHeight w:val="238"/>
        </w:trPr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703F3" w:rsidRPr="00515C80" w:rsidRDefault="007703F3" w:rsidP="003F41D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703F3" w:rsidRPr="00515C80" w:rsidRDefault="007703F3" w:rsidP="003F41D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Half-normal + Hermite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9509.1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55.2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7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7703F3" w:rsidTr="003F41D3">
        <w:trPr>
          <w:trHeight w:val="238"/>
        </w:trPr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703F3" w:rsidRPr="00515C80" w:rsidRDefault="007703F3" w:rsidP="003F41D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703F3" w:rsidRPr="00515C80" w:rsidRDefault="007703F3" w:rsidP="003F41D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Hazard rate + cosine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8855.95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03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8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9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3</w:t>
            </w:r>
          </w:p>
        </w:tc>
      </w:tr>
      <w:tr w:rsidR="007703F3" w:rsidTr="003F41D3">
        <w:trPr>
          <w:trHeight w:val="238"/>
        </w:trPr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703F3" w:rsidRPr="00515C80" w:rsidRDefault="007703F3" w:rsidP="003F41D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703F3" w:rsidRPr="00515C80" w:rsidRDefault="007703F3" w:rsidP="003F41D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Hazard rate + poly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8853.9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9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4</w:t>
            </w:r>
          </w:p>
        </w:tc>
      </w:tr>
      <w:tr w:rsidR="007703F3" w:rsidTr="003F41D3">
        <w:trPr>
          <w:trHeight w:val="238"/>
        </w:trPr>
        <w:tc>
          <w:tcPr>
            <w:tcW w:w="12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runcate at 480m</w:t>
            </w:r>
          </w:p>
        </w:tc>
        <w:tc>
          <w:tcPr>
            <w:tcW w:w="8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569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Uniform + cosine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8874.8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46.68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7703F3" w:rsidTr="003F41D3">
        <w:trPr>
          <w:trHeight w:val="238"/>
        </w:trPr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703F3" w:rsidRPr="00515C80" w:rsidRDefault="007703F3" w:rsidP="003F41D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703F3" w:rsidRPr="00515C80" w:rsidRDefault="007703F3" w:rsidP="003F41D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Uniform + poly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9241.77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13.63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7703F3" w:rsidTr="003F41D3">
        <w:trPr>
          <w:trHeight w:val="238"/>
        </w:trPr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703F3" w:rsidRPr="00515C80" w:rsidRDefault="007703F3" w:rsidP="003F41D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703F3" w:rsidRPr="00515C80" w:rsidRDefault="007703F3" w:rsidP="003F41D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Half-normal + cosine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8767.17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39.03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6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2</w:t>
            </w:r>
          </w:p>
        </w:tc>
      </w:tr>
      <w:tr w:rsidR="007703F3" w:rsidTr="003F41D3">
        <w:trPr>
          <w:trHeight w:val="238"/>
        </w:trPr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703F3" w:rsidRPr="00515C80" w:rsidRDefault="007703F3" w:rsidP="003F41D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703F3" w:rsidRPr="00515C80" w:rsidRDefault="007703F3" w:rsidP="003F41D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Half-normal + Hermite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9247.46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19.3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8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7703F3" w:rsidTr="003F41D3">
        <w:trPr>
          <w:trHeight w:val="238"/>
        </w:trPr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703F3" w:rsidRPr="00515C80" w:rsidRDefault="007703F3" w:rsidP="003F41D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703F3" w:rsidRPr="00515C80" w:rsidRDefault="007703F3" w:rsidP="003F41D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Hazard rate + cosine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8630.26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1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6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4</w:t>
            </w:r>
          </w:p>
        </w:tc>
      </w:tr>
      <w:tr w:rsidR="007703F3" w:rsidTr="003F41D3">
        <w:trPr>
          <w:trHeight w:val="238"/>
        </w:trPr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703F3" w:rsidRPr="00515C80" w:rsidRDefault="007703F3" w:rsidP="003F41D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703F3" w:rsidRPr="00515C80" w:rsidRDefault="007703F3" w:rsidP="003F41D3">
            <w:pP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Hazard rate + poly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8628.1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7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9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03F3" w:rsidRPr="00515C80" w:rsidRDefault="007703F3" w:rsidP="003F41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5C80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4</w:t>
            </w:r>
          </w:p>
        </w:tc>
      </w:tr>
    </w:tbl>
    <w:p w:rsidR="007703F3" w:rsidRDefault="007703F3" w:rsidP="007703F3">
      <w:pPr>
        <w:spacing w:line="480" w:lineRule="auto"/>
      </w:pPr>
    </w:p>
    <w:p w:rsidR="007703F3" w:rsidRDefault="007703F3" w:rsidP="007703F3">
      <w:pPr>
        <w:spacing w:line="480" w:lineRule="auto"/>
      </w:pPr>
    </w:p>
    <w:p w:rsidR="007703F3" w:rsidRDefault="007703F3" w:rsidP="007703F3">
      <w:pPr>
        <w:spacing w:line="480" w:lineRule="auto"/>
      </w:pPr>
    </w:p>
    <w:p w:rsidR="007703F3" w:rsidRDefault="007703F3" w:rsidP="007703F3">
      <w:pPr>
        <w:spacing w:line="480" w:lineRule="auto"/>
      </w:pPr>
    </w:p>
    <w:p w:rsidR="007703F3" w:rsidRDefault="007703F3" w:rsidP="007703F3">
      <w:pPr>
        <w:spacing w:line="480" w:lineRule="auto"/>
      </w:pPr>
    </w:p>
    <w:p w:rsidR="007703F3" w:rsidRDefault="007703F3" w:rsidP="007703F3">
      <w:pPr>
        <w:spacing w:line="480" w:lineRule="auto"/>
      </w:pPr>
    </w:p>
    <w:p w:rsidR="007703F3" w:rsidRPr="002460AA" w:rsidRDefault="007703F3" w:rsidP="007703F3">
      <w:pPr>
        <w:spacing w:line="480" w:lineRule="auto"/>
      </w:pPr>
    </w:p>
    <w:p w:rsidR="007703F3" w:rsidRPr="006F1E27" w:rsidRDefault="007703F3" w:rsidP="007703F3">
      <w:pPr>
        <w:spacing w:line="480" w:lineRule="auto"/>
        <w:rPr>
          <w:sz w:val="16"/>
          <w:szCs w:val="16"/>
        </w:rPr>
      </w:pPr>
      <w:r w:rsidRPr="006F1E27">
        <w:rPr>
          <w:sz w:val="16"/>
          <w:szCs w:val="16"/>
        </w:rPr>
        <w:lastRenderedPageBreak/>
        <w:t>Table S</w:t>
      </w:r>
      <w:r>
        <w:rPr>
          <w:sz w:val="16"/>
          <w:szCs w:val="16"/>
        </w:rPr>
        <w:t>2</w:t>
      </w:r>
      <w:r w:rsidRPr="006F1E27">
        <w:rPr>
          <w:sz w:val="16"/>
          <w:szCs w:val="16"/>
        </w:rPr>
        <w:t xml:space="preserve"> Comparison of 2017-2021 parameter estimates when obtained with probability detection function using either 2017-2021 or 2017-2024 data sets.   n = encounters; L = line length km; K = number of transects; E(s) = mean cluster size; </w:t>
      </w:r>
      <w:r w:rsidRPr="006F1E27">
        <w:rPr>
          <w:sz w:val="16"/>
          <w:szCs w:val="16"/>
        </w:rPr>
        <w:softHyphen/>
        <w:t>D = density estimate km</w:t>
      </w:r>
      <w:r w:rsidRPr="006F1E27">
        <w:rPr>
          <w:sz w:val="16"/>
          <w:szCs w:val="16"/>
          <w:vertAlign w:val="superscript"/>
        </w:rPr>
        <w:t>−2</w:t>
      </w:r>
      <w:r w:rsidRPr="006F1E27">
        <w:rPr>
          <w:sz w:val="16"/>
          <w:szCs w:val="16"/>
        </w:rPr>
        <w:t xml:space="preserve">; cv = parameter coefficient of variation; LCL &amp; UCL = 95% confidence intervals. </w:t>
      </w:r>
      <w:r w:rsidRPr="006F1E27">
        <w:rPr>
          <w:sz w:val="16"/>
          <w:szCs w:val="16"/>
        </w:rPr>
        <w:softHyphen/>
        <w:t>D is calculated with probability density function f(0) and f(0) cv. (Buckland et al., 2001, 84,85). Density for the 2017-2021 data set calculated with f(0)=0.010754 and f(0) cv =0.0407 ; for 2017-2024 with f(0)=0.010467 and f(0) cv =0.0379  . Encounter rate parameters are identical.  Cluster size parameters marginally different because of distance size biased regression calculation.  Density estimates for 2017 to 2021 are therefore ~3% lower when using the 2017-2021 dataset, as compare</w:t>
      </w:r>
      <w:r>
        <w:rPr>
          <w:sz w:val="16"/>
          <w:szCs w:val="16"/>
        </w:rPr>
        <w:t>d</w:t>
      </w:r>
      <w:r w:rsidRPr="006F1E27">
        <w:rPr>
          <w:sz w:val="16"/>
          <w:szCs w:val="16"/>
        </w:rPr>
        <w:t xml:space="preserve"> to using the 2017-2024 dataset. </w:t>
      </w:r>
    </w:p>
    <w:p w:rsidR="007703F3" w:rsidRPr="002460AA" w:rsidRDefault="007703F3" w:rsidP="007703F3">
      <w:pPr>
        <w:spacing w:line="480" w:lineRule="auto"/>
      </w:pPr>
    </w:p>
    <w:tbl>
      <w:tblPr>
        <w:tblW w:w="10057" w:type="dxa"/>
        <w:tblLook w:val="04A0" w:firstRow="1" w:lastRow="0" w:firstColumn="1" w:lastColumn="0" w:noHBand="0" w:noVBand="1"/>
      </w:tblPr>
      <w:tblGrid>
        <w:gridCol w:w="750"/>
        <w:gridCol w:w="807"/>
        <w:gridCol w:w="1231"/>
        <w:gridCol w:w="464"/>
        <w:gridCol w:w="420"/>
        <w:gridCol w:w="588"/>
        <w:gridCol w:w="619"/>
        <w:gridCol w:w="642"/>
        <w:gridCol w:w="723"/>
        <w:gridCol w:w="739"/>
        <w:gridCol w:w="588"/>
        <w:gridCol w:w="588"/>
        <w:gridCol w:w="588"/>
        <w:gridCol w:w="655"/>
        <w:gridCol w:w="655"/>
      </w:tblGrid>
      <w:tr w:rsidR="007703F3" w:rsidTr="003F41D3">
        <w:trPr>
          <w:trHeight w:val="227"/>
        </w:trPr>
        <w:tc>
          <w:tcPr>
            <w:tcW w:w="32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urvey Period 2017-2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</w:tr>
      <w:tr w:rsidR="007703F3" w:rsidTr="003F41D3">
        <w:trPr>
          <w:trHeight w:val="243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Years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03F3" w:rsidRPr="00191B55" w:rsidRDefault="007703F3" w:rsidP="003F41D3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03F3" w:rsidRPr="00191B55" w:rsidRDefault="007703F3" w:rsidP="003F41D3">
            <w:pPr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</w:tr>
      <w:tr w:rsidR="007703F3" w:rsidTr="003F41D3">
        <w:trPr>
          <w:trHeight w:val="701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n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/L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/L CV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//L LCL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//L UCL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K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E (s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E (s) CV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D̂̂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D̂̂  CV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D̂̂ LCL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D̂̂ UCL</w:t>
            </w:r>
          </w:p>
        </w:tc>
      </w:tr>
      <w:tr w:rsidR="007703F3" w:rsidTr="003F41D3">
        <w:trPr>
          <w:trHeight w:val="243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01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0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20.9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5.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.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3.9</w:t>
            </w:r>
          </w:p>
        </w:tc>
      </w:tr>
      <w:tr w:rsidR="007703F3" w:rsidTr="003F41D3">
        <w:trPr>
          <w:trHeight w:val="243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01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0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21.6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4.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9.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1.5</w:t>
            </w:r>
          </w:p>
        </w:tc>
      </w:tr>
      <w:tr w:rsidR="007703F3" w:rsidTr="003F41D3">
        <w:trPr>
          <w:trHeight w:val="243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01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12.5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1.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5.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9.0</w:t>
            </w:r>
          </w:p>
        </w:tc>
      </w:tr>
      <w:tr w:rsidR="007703F3" w:rsidTr="003F41D3">
        <w:trPr>
          <w:trHeight w:val="243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02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0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23.1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7.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.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0.8</w:t>
            </w:r>
          </w:p>
        </w:tc>
      </w:tr>
      <w:tr w:rsidR="007703F3" w:rsidTr="003F41D3">
        <w:trPr>
          <w:trHeight w:val="243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02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7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20.8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8.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2.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6.8</w:t>
            </w:r>
          </w:p>
        </w:tc>
      </w:tr>
      <w:tr w:rsidR="007703F3" w:rsidTr="003F41D3">
        <w:trPr>
          <w:trHeight w:val="243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</w:tr>
      <w:tr w:rsidR="007703F3" w:rsidTr="003F41D3">
        <w:trPr>
          <w:trHeight w:val="243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</w:tr>
      <w:tr w:rsidR="007703F3" w:rsidTr="003F41D3">
        <w:trPr>
          <w:trHeight w:val="227"/>
        </w:trPr>
        <w:tc>
          <w:tcPr>
            <w:tcW w:w="27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urvey Period 2017-24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</w:tr>
      <w:tr w:rsidR="007703F3" w:rsidTr="003F41D3">
        <w:trPr>
          <w:trHeight w:val="243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Years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</w:tr>
      <w:tr w:rsidR="007703F3" w:rsidTr="003F41D3">
        <w:trPr>
          <w:trHeight w:val="715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n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/L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/L CV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//L LCL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//L UCL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K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E (s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E (s) CV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D̂̂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D̂̂  CV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D̂̂ LCL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D̂̂ UCL</w:t>
            </w:r>
          </w:p>
        </w:tc>
      </w:tr>
      <w:tr w:rsidR="007703F3" w:rsidTr="003F41D3">
        <w:trPr>
          <w:trHeight w:val="243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01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0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20.9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5.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.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4.4</w:t>
            </w:r>
          </w:p>
        </w:tc>
      </w:tr>
      <w:tr w:rsidR="007703F3" w:rsidTr="003F41D3">
        <w:trPr>
          <w:trHeight w:val="227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01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0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21.6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5.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0.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2.2</w:t>
            </w:r>
          </w:p>
        </w:tc>
      </w:tr>
      <w:tr w:rsidR="007703F3" w:rsidTr="003F41D3">
        <w:trPr>
          <w:trHeight w:val="227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01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12.5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1.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5.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9.7</w:t>
            </w:r>
          </w:p>
        </w:tc>
      </w:tr>
      <w:tr w:rsidR="007703F3" w:rsidTr="003F41D3">
        <w:trPr>
          <w:trHeight w:val="227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02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0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23.1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8.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.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1.6</w:t>
            </w:r>
          </w:p>
        </w:tc>
      </w:tr>
      <w:tr w:rsidR="007703F3" w:rsidTr="003F41D3">
        <w:trPr>
          <w:trHeight w:val="227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02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7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20.8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8.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2.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191B55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191B55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7.3</w:t>
            </w:r>
          </w:p>
        </w:tc>
      </w:tr>
    </w:tbl>
    <w:p w:rsidR="007703F3" w:rsidRDefault="007703F3" w:rsidP="007703F3">
      <w:pPr>
        <w:spacing w:line="480" w:lineRule="auto"/>
      </w:pPr>
    </w:p>
    <w:p w:rsidR="007703F3" w:rsidRDefault="007703F3" w:rsidP="007703F3">
      <w:pPr>
        <w:spacing w:line="480" w:lineRule="auto"/>
      </w:pPr>
    </w:p>
    <w:p w:rsidR="007703F3" w:rsidRDefault="007703F3" w:rsidP="007703F3">
      <w:r>
        <w:br w:type="page"/>
      </w:r>
    </w:p>
    <w:p w:rsidR="007703F3" w:rsidRDefault="007703F3" w:rsidP="007703F3">
      <w:pPr>
        <w:spacing w:line="480" w:lineRule="auto"/>
        <w:rPr>
          <w:sz w:val="16"/>
          <w:szCs w:val="16"/>
        </w:rPr>
      </w:pPr>
      <w:r w:rsidRPr="00E056F7">
        <w:rPr>
          <w:sz w:val="16"/>
          <w:szCs w:val="16"/>
        </w:rPr>
        <w:lastRenderedPageBreak/>
        <w:t>Table S</w:t>
      </w:r>
      <w:r>
        <w:rPr>
          <w:sz w:val="16"/>
          <w:szCs w:val="16"/>
        </w:rPr>
        <w:t>3</w:t>
      </w:r>
      <w:r w:rsidRPr="00E056F7">
        <w:rPr>
          <w:sz w:val="16"/>
          <w:szCs w:val="16"/>
        </w:rPr>
        <w:t xml:space="preserve"> Stratified distance sampling parameter estimates by habitat class by year 2017-202</w:t>
      </w:r>
      <w:r>
        <w:rPr>
          <w:sz w:val="16"/>
          <w:szCs w:val="16"/>
        </w:rPr>
        <w:t>4</w:t>
      </w:r>
      <w:r w:rsidRPr="00E056F7">
        <w:rPr>
          <w:sz w:val="16"/>
          <w:szCs w:val="16"/>
        </w:rPr>
        <w:t xml:space="preserve">.  n = encounters; L = line length km; K = number of transects; E(s) = mean cluster size; </w:t>
      </w:r>
      <w:r w:rsidRPr="00E056F7">
        <w:rPr>
          <w:sz w:val="16"/>
          <w:szCs w:val="16"/>
        </w:rPr>
        <w:softHyphen/>
        <w:t>D = density estimate km</w:t>
      </w:r>
      <w:r w:rsidRPr="00E056F7">
        <w:rPr>
          <w:sz w:val="16"/>
          <w:szCs w:val="16"/>
          <w:vertAlign w:val="superscript"/>
        </w:rPr>
        <w:t>−2</w:t>
      </w:r>
      <w:r w:rsidRPr="00E056F7">
        <w:rPr>
          <w:sz w:val="16"/>
          <w:szCs w:val="16"/>
        </w:rPr>
        <w:t xml:space="preserve">; cv = parameter coefficient of variation; LCL &amp; UCL = 95% confidence intervals. </w:t>
      </w:r>
      <w:r w:rsidRPr="00E056F7">
        <w:rPr>
          <w:sz w:val="16"/>
          <w:szCs w:val="16"/>
        </w:rPr>
        <w:softHyphen/>
        <w:t xml:space="preserve">D is calculated with probability density function f(0) and f(0) cv. (Buckland et al., </w:t>
      </w:r>
      <w:r w:rsidRPr="006F1E27">
        <w:rPr>
          <w:sz w:val="16"/>
          <w:szCs w:val="16"/>
        </w:rPr>
        <w:t>2001, 84,85). Density for calculated with f(0)=0.010467 and f(0) cv =0.0379</w:t>
      </w:r>
      <w:r>
        <w:rPr>
          <w:sz w:val="16"/>
          <w:szCs w:val="16"/>
        </w:rPr>
        <w:t>. Habitat / year AG = Acid grassland; GMB = Grouse moor bog; GMH = Grouse moor heath; RB= Restored bog; UB = Unrestored bog; UH = Unmanaged dwarf shrub heath.</w:t>
      </w:r>
    </w:p>
    <w:p w:rsidR="007703F3" w:rsidRDefault="007703F3" w:rsidP="007703F3">
      <w:pPr>
        <w:spacing w:line="480" w:lineRule="auto"/>
        <w:rPr>
          <w:sz w:val="16"/>
          <w:szCs w:val="16"/>
        </w:rPr>
      </w:pPr>
    </w:p>
    <w:tbl>
      <w:tblPr>
        <w:tblW w:w="10127" w:type="dxa"/>
        <w:tblLook w:val="04A0" w:firstRow="1" w:lastRow="0" w:firstColumn="1" w:lastColumn="0" w:noHBand="0" w:noVBand="1"/>
      </w:tblPr>
      <w:tblGrid>
        <w:gridCol w:w="1437"/>
        <w:gridCol w:w="626"/>
        <w:gridCol w:w="1474"/>
        <w:gridCol w:w="460"/>
        <w:gridCol w:w="496"/>
        <w:gridCol w:w="519"/>
        <w:gridCol w:w="626"/>
        <w:gridCol w:w="792"/>
        <w:gridCol w:w="810"/>
        <w:gridCol w:w="496"/>
        <w:gridCol w:w="496"/>
        <w:gridCol w:w="608"/>
        <w:gridCol w:w="718"/>
        <w:gridCol w:w="718"/>
      </w:tblGrid>
      <w:tr w:rsidR="007703F3" w:rsidTr="003F41D3">
        <w:trPr>
          <w:trHeight w:val="455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03F3" w:rsidRPr="00C649B0" w:rsidRDefault="007703F3" w:rsidP="003F41D3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C649B0">
              <w:rPr>
                <w:rFonts w:eastAsia="Times New Roman"/>
                <w:sz w:val="16"/>
                <w:szCs w:val="16"/>
                <w:lang w:eastAsia="en-GB"/>
              </w:rPr>
              <w:t>Habitat / year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n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/L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/L CV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//L LCL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//L UCL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E (s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E (s) CV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D̂̂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D̂̂  CV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D̂̂ LCL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D̂̂ UCL</w:t>
            </w:r>
          </w:p>
        </w:tc>
      </w:tr>
      <w:tr w:rsidR="007703F3" w:rsidTr="003F41D3">
        <w:trPr>
          <w:trHeight w:val="227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7703F3" w:rsidTr="003F41D3">
        <w:trPr>
          <w:trHeight w:val="227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G1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.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3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6.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9.6</w:t>
            </w:r>
          </w:p>
        </w:tc>
      </w:tr>
      <w:tr w:rsidR="007703F3" w:rsidTr="003F41D3">
        <w:trPr>
          <w:trHeight w:val="227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GMB1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7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.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5.4</w:t>
            </w:r>
          </w:p>
        </w:tc>
      </w:tr>
      <w:tr w:rsidR="007703F3" w:rsidTr="003F41D3">
        <w:trPr>
          <w:trHeight w:val="227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GMH1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.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2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.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7.3</w:t>
            </w:r>
          </w:p>
        </w:tc>
      </w:tr>
      <w:tr w:rsidR="007703F3" w:rsidTr="003F41D3">
        <w:trPr>
          <w:trHeight w:val="227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RB1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9.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.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9.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3.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3.9</w:t>
            </w:r>
          </w:p>
        </w:tc>
      </w:tr>
      <w:tr w:rsidR="007703F3" w:rsidTr="003F41D3">
        <w:trPr>
          <w:trHeight w:val="227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UB1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4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7.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9.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1.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4.5</w:t>
            </w:r>
          </w:p>
        </w:tc>
      </w:tr>
      <w:tr w:rsidR="007703F3" w:rsidTr="003F41D3">
        <w:trPr>
          <w:trHeight w:val="227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UH1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.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.8</w:t>
            </w:r>
          </w:p>
        </w:tc>
      </w:tr>
      <w:tr w:rsidR="007703F3" w:rsidTr="003F41D3">
        <w:trPr>
          <w:trHeight w:val="227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G1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.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4.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5.3</w:t>
            </w:r>
          </w:p>
        </w:tc>
      </w:tr>
      <w:tr w:rsidR="007703F3" w:rsidTr="003F41D3">
        <w:trPr>
          <w:trHeight w:val="227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GMB1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7.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2.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5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5.7</w:t>
            </w:r>
          </w:p>
        </w:tc>
      </w:tr>
      <w:tr w:rsidR="007703F3" w:rsidTr="003F41D3">
        <w:trPr>
          <w:trHeight w:val="227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GMH1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.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2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2.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0.5</w:t>
            </w:r>
          </w:p>
        </w:tc>
      </w:tr>
      <w:tr w:rsidR="007703F3" w:rsidTr="003F41D3">
        <w:trPr>
          <w:trHeight w:val="227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RB1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9.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.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9.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7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1.4</w:t>
            </w:r>
          </w:p>
        </w:tc>
      </w:tr>
      <w:tr w:rsidR="007703F3" w:rsidTr="003F41D3">
        <w:trPr>
          <w:trHeight w:val="227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UB1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3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7.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0.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2.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5.5</w:t>
            </w:r>
          </w:p>
        </w:tc>
      </w:tr>
      <w:tr w:rsidR="007703F3" w:rsidTr="003F41D3">
        <w:trPr>
          <w:trHeight w:val="227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UH1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.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5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1.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7.6</w:t>
            </w:r>
          </w:p>
        </w:tc>
      </w:tr>
      <w:tr w:rsidR="007703F3" w:rsidTr="003F41D3">
        <w:trPr>
          <w:trHeight w:val="227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G1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.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5.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3.0</w:t>
            </w:r>
          </w:p>
        </w:tc>
      </w:tr>
      <w:tr w:rsidR="007703F3" w:rsidTr="003F41D3">
        <w:trPr>
          <w:trHeight w:val="227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GMB1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5.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8.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.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7.8</w:t>
            </w:r>
          </w:p>
        </w:tc>
      </w:tr>
      <w:tr w:rsidR="007703F3" w:rsidTr="003F41D3">
        <w:trPr>
          <w:trHeight w:val="227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GMH1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.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4.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2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.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2.8</w:t>
            </w:r>
          </w:p>
        </w:tc>
      </w:tr>
      <w:tr w:rsidR="007703F3" w:rsidTr="003F41D3">
        <w:trPr>
          <w:trHeight w:val="227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RB1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8.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.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9.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6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1.0</w:t>
            </w:r>
          </w:p>
        </w:tc>
      </w:tr>
      <w:tr w:rsidR="007703F3" w:rsidTr="003F41D3">
        <w:trPr>
          <w:trHeight w:val="227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UB1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9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3.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7.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7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3.3</w:t>
            </w:r>
          </w:p>
        </w:tc>
      </w:tr>
      <w:tr w:rsidR="007703F3" w:rsidTr="003F41D3">
        <w:trPr>
          <w:trHeight w:val="227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UH1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.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2.2</w:t>
            </w:r>
          </w:p>
        </w:tc>
      </w:tr>
      <w:tr w:rsidR="007703F3" w:rsidTr="003F41D3">
        <w:trPr>
          <w:trHeight w:val="227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G2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.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.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1.0</w:t>
            </w:r>
          </w:p>
        </w:tc>
      </w:tr>
      <w:tr w:rsidR="007703F3" w:rsidTr="003F41D3">
        <w:trPr>
          <w:trHeight w:val="227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GMB2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7.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.6</w:t>
            </w:r>
          </w:p>
        </w:tc>
      </w:tr>
      <w:tr w:rsidR="007703F3" w:rsidTr="003F41D3">
        <w:trPr>
          <w:trHeight w:val="227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GMH2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7.4</w:t>
            </w:r>
          </w:p>
        </w:tc>
      </w:tr>
      <w:tr w:rsidR="007703F3" w:rsidTr="003F41D3">
        <w:trPr>
          <w:trHeight w:val="227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RB2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5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0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.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4.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3.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9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5.9</w:t>
            </w:r>
          </w:p>
        </w:tc>
      </w:tr>
      <w:tr w:rsidR="007703F3" w:rsidTr="003F41D3">
        <w:trPr>
          <w:trHeight w:val="227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UB2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9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7.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2.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2.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3.9</w:t>
            </w:r>
          </w:p>
        </w:tc>
      </w:tr>
      <w:tr w:rsidR="007703F3" w:rsidTr="003F41D3">
        <w:trPr>
          <w:trHeight w:val="227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UH2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.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5.6</w:t>
            </w:r>
          </w:p>
        </w:tc>
      </w:tr>
      <w:tr w:rsidR="007703F3" w:rsidTr="003F41D3">
        <w:trPr>
          <w:trHeight w:val="227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G2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.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5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.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2.8</w:t>
            </w:r>
          </w:p>
        </w:tc>
      </w:tr>
      <w:tr w:rsidR="007703F3" w:rsidTr="003F41D3">
        <w:trPr>
          <w:trHeight w:val="227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GMB2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6.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.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1.3</w:t>
            </w:r>
          </w:p>
        </w:tc>
      </w:tr>
      <w:tr w:rsidR="007703F3" w:rsidTr="003F41D3">
        <w:trPr>
          <w:trHeight w:val="227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GMH2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.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6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.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4.7</w:t>
            </w:r>
          </w:p>
        </w:tc>
      </w:tr>
      <w:tr w:rsidR="007703F3" w:rsidTr="003F41D3">
        <w:trPr>
          <w:trHeight w:val="227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RB2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1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9.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.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5.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8.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4.8</w:t>
            </w:r>
          </w:p>
        </w:tc>
      </w:tr>
      <w:tr w:rsidR="007703F3" w:rsidTr="003F41D3">
        <w:trPr>
          <w:trHeight w:val="227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UB2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9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7.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5.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6.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1.2</w:t>
            </w:r>
          </w:p>
        </w:tc>
      </w:tr>
      <w:tr w:rsidR="007703F3" w:rsidTr="003F41D3">
        <w:trPr>
          <w:trHeight w:val="227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UH2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.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8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3.9</w:t>
            </w:r>
          </w:p>
        </w:tc>
      </w:tr>
      <w:tr w:rsidR="007703F3" w:rsidTr="003F41D3">
        <w:trPr>
          <w:trHeight w:val="227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G2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.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6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.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3.4</w:t>
            </w:r>
          </w:p>
        </w:tc>
      </w:tr>
      <w:tr w:rsidR="007703F3" w:rsidTr="003F41D3">
        <w:trPr>
          <w:trHeight w:val="227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GMB2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7.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8</w:t>
            </w:r>
          </w:p>
        </w:tc>
      </w:tr>
      <w:tr w:rsidR="007703F3" w:rsidTr="003F41D3">
        <w:trPr>
          <w:trHeight w:val="227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GMH2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.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.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9.4</w:t>
            </w:r>
          </w:p>
        </w:tc>
      </w:tr>
      <w:tr w:rsidR="007703F3" w:rsidTr="003F41D3">
        <w:trPr>
          <w:trHeight w:val="227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RB2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0.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6.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7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0.3</w:t>
            </w:r>
          </w:p>
        </w:tc>
      </w:tr>
      <w:tr w:rsidR="007703F3" w:rsidTr="003F41D3">
        <w:trPr>
          <w:trHeight w:val="227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UB2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2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8.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4.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2.3</w:t>
            </w:r>
          </w:p>
        </w:tc>
      </w:tr>
      <w:tr w:rsidR="007703F3" w:rsidTr="003F41D3">
        <w:trPr>
          <w:trHeight w:val="227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UH2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9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8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8.7</w:t>
            </w:r>
          </w:p>
        </w:tc>
      </w:tr>
      <w:tr w:rsidR="007703F3" w:rsidTr="003F41D3">
        <w:trPr>
          <w:trHeight w:val="227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G2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.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8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7.8</w:t>
            </w:r>
          </w:p>
        </w:tc>
      </w:tr>
      <w:tr w:rsidR="007703F3" w:rsidTr="003F41D3">
        <w:trPr>
          <w:trHeight w:val="227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GMB2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7.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.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5.0</w:t>
            </w:r>
          </w:p>
        </w:tc>
      </w:tr>
      <w:tr w:rsidR="007703F3" w:rsidTr="003F41D3">
        <w:trPr>
          <w:trHeight w:val="227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GMH2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.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2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2.7</w:t>
            </w:r>
          </w:p>
        </w:tc>
      </w:tr>
      <w:tr w:rsidR="007703F3" w:rsidTr="003F41D3">
        <w:trPr>
          <w:trHeight w:val="227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RB2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9.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0.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.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9.5</w:t>
            </w:r>
          </w:p>
        </w:tc>
      </w:tr>
      <w:tr w:rsidR="007703F3" w:rsidTr="003F41D3">
        <w:trPr>
          <w:trHeight w:val="227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UB2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9.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1.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9.8</w:t>
            </w:r>
          </w:p>
        </w:tc>
      </w:tr>
      <w:tr w:rsidR="007703F3" w:rsidTr="003F41D3">
        <w:trPr>
          <w:trHeight w:val="227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UH2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4</w:t>
            </w:r>
          </w:p>
        </w:tc>
      </w:tr>
      <w:tr w:rsidR="007703F3" w:rsidTr="003F41D3">
        <w:trPr>
          <w:trHeight w:val="227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G2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.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.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</w:t>
            </w: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7703F3" w:rsidTr="003F41D3">
        <w:trPr>
          <w:trHeight w:val="227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GMB2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6.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5</w:t>
            </w:r>
          </w:p>
        </w:tc>
      </w:tr>
      <w:tr w:rsidR="007703F3" w:rsidTr="003F41D3">
        <w:trPr>
          <w:trHeight w:val="227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GMH2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.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5</w:t>
            </w:r>
          </w:p>
        </w:tc>
      </w:tr>
      <w:tr w:rsidR="007703F3" w:rsidTr="003F41D3">
        <w:trPr>
          <w:trHeight w:val="227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RB2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</w:t>
            </w: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2</w:t>
            </w:r>
          </w:p>
        </w:tc>
      </w:tr>
      <w:tr w:rsidR="007703F3" w:rsidTr="003F41D3">
        <w:trPr>
          <w:trHeight w:val="227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UB2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8.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.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</w:t>
            </w: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</w:tr>
      <w:tr w:rsidR="007703F3" w:rsidTr="003F41D3">
        <w:trPr>
          <w:trHeight w:val="227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UH2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7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F3" w:rsidRPr="00E056F7" w:rsidRDefault="007703F3" w:rsidP="003F41D3">
            <w:pPr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E056F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9</w:t>
            </w:r>
          </w:p>
        </w:tc>
      </w:tr>
    </w:tbl>
    <w:p w:rsidR="007703F3" w:rsidRDefault="007703F3" w:rsidP="007703F3">
      <w:pPr>
        <w:spacing w:line="480" w:lineRule="auto"/>
      </w:pPr>
    </w:p>
    <w:p w:rsidR="00A42CFD" w:rsidRPr="007703F3" w:rsidRDefault="00A42CFD" w:rsidP="007703F3">
      <w:bookmarkStart w:id="0" w:name="_GoBack"/>
      <w:bookmarkEnd w:id="0"/>
    </w:p>
    <w:sectPr w:rsidR="00A42CFD" w:rsidRPr="007703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E24EC0"/>
    <w:rsid w:val="007703F3"/>
    <w:rsid w:val="00867CD5"/>
    <w:rsid w:val="00A42CFD"/>
    <w:rsid w:val="00E24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325EC3-2437-40E1-927D-734C7F0FC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03F3"/>
    <w:pPr>
      <w:spacing w:after="0" w:line="240" w:lineRule="auto"/>
    </w:pPr>
    <w:rPr>
      <w:rFonts w:ascii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03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03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03F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03F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03F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03F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03F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03F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03F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03F3"/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n-GB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03F3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GB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03F3"/>
    <w:rPr>
      <w:rFonts w:eastAsiaTheme="majorEastAsia" w:cstheme="majorBidi"/>
      <w:color w:val="2E74B5" w:themeColor="accent1" w:themeShade="BF"/>
      <w:kern w:val="2"/>
      <w:sz w:val="28"/>
      <w:szCs w:val="28"/>
      <w:lang w:val="en-GB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03F3"/>
    <w:rPr>
      <w:rFonts w:eastAsiaTheme="majorEastAsia" w:cstheme="majorBidi"/>
      <w:i/>
      <w:iCs/>
      <w:color w:val="2E74B5" w:themeColor="accent1" w:themeShade="BF"/>
      <w:kern w:val="2"/>
      <w:lang w:val="en-GB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03F3"/>
    <w:rPr>
      <w:rFonts w:eastAsiaTheme="majorEastAsia" w:cstheme="majorBidi"/>
      <w:color w:val="2E74B5" w:themeColor="accent1" w:themeShade="BF"/>
      <w:kern w:val="2"/>
      <w:lang w:val="en-GB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03F3"/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03F3"/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03F3"/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03F3"/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7703F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703F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03F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703F3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7703F3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703F3"/>
    <w:rPr>
      <w:rFonts w:ascii="Times New Roman" w:hAnsi="Times New Roman" w:cs="Times New Roman"/>
      <w:i/>
      <w:iCs/>
      <w:color w:val="404040" w:themeColor="text1" w:themeTint="BF"/>
      <w:kern w:val="2"/>
      <w:lang w:val="en-GB"/>
      <w14:ligatures w14:val="standardContextual"/>
    </w:rPr>
  </w:style>
  <w:style w:type="paragraph" w:styleId="ListParagraph">
    <w:name w:val="List Paragraph"/>
    <w:basedOn w:val="Normal"/>
    <w:uiPriority w:val="34"/>
    <w:qFormat/>
    <w:rsid w:val="007703F3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703F3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03F3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03F3"/>
    <w:rPr>
      <w:rFonts w:ascii="Times New Roman" w:hAnsi="Times New Roman" w:cs="Times New Roman"/>
      <w:i/>
      <w:iCs/>
      <w:color w:val="2E74B5" w:themeColor="accent1" w:themeShade="BF"/>
      <w:kern w:val="2"/>
      <w:lang w:val="en-GB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7703F3"/>
    <w:rPr>
      <w:b/>
      <w:bCs/>
      <w:smallCaps/>
      <w:color w:val="2E74B5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703F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03F3"/>
    <w:rPr>
      <w:rFonts w:ascii="Times New Roman" w:hAnsi="Times New Roman" w:cs="Times New Roman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7703F3"/>
  </w:style>
  <w:style w:type="paragraph" w:styleId="Footer">
    <w:name w:val="footer"/>
    <w:basedOn w:val="Normal"/>
    <w:link w:val="FooterChar"/>
    <w:uiPriority w:val="99"/>
    <w:unhideWhenUsed/>
    <w:rsid w:val="007703F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03F3"/>
    <w:rPr>
      <w:rFonts w:ascii="Times New Roman" w:hAnsi="Times New Roman" w:cs="Times New Roman"/>
      <w:lang w:val="en-GB"/>
    </w:rPr>
  </w:style>
  <w:style w:type="character" w:styleId="Hyperlink">
    <w:name w:val="Hyperlink"/>
    <w:basedOn w:val="DefaultParagraphFont"/>
    <w:uiPriority w:val="99"/>
    <w:unhideWhenUsed/>
    <w:rsid w:val="007703F3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703F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703F3"/>
    <w:pPr>
      <w:spacing w:after="0" w:line="240" w:lineRule="auto"/>
    </w:pPr>
    <w:rPr>
      <w:rFonts w:ascii="Times New Roman" w:hAnsi="Times New Roman" w:cs="Times New Roman"/>
      <w:lang w:val="en-GB"/>
    </w:rPr>
  </w:style>
  <w:style w:type="table" w:customStyle="1" w:styleId="TableGrid3">
    <w:name w:val="Table Grid3"/>
    <w:basedOn w:val="TableNormal"/>
    <w:next w:val="TableGrid"/>
    <w:uiPriority w:val="39"/>
    <w:rsid w:val="007703F3"/>
    <w:pPr>
      <w:spacing w:after="0" w:line="240" w:lineRule="auto"/>
    </w:pPr>
    <w:rPr>
      <w:rFonts w:ascii="Times New Roman" w:hAnsi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703F3"/>
    <w:pPr>
      <w:spacing w:after="0" w:line="240" w:lineRule="auto"/>
    </w:pPr>
    <w:rPr>
      <w:rFonts w:ascii="Times New Roman" w:hAnsi="Times New Roman" w:cs="Times New Roman"/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7703F3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7703F3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7703F3"/>
    <w:pPr>
      <w:spacing w:before="100" w:beforeAutospacing="1" w:after="100" w:afterAutospacing="1"/>
    </w:pPr>
    <w:rPr>
      <w:rFonts w:eastAsia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703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03F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03F3"/>
    <w:rPr>
      <w:rFonts w:ascii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03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03F3"/>
    <w:rPr>
      <w:rFonts w:ascii="Times New Roman" w:hAnsi="Times New Roman" w:cs="Times New Roman"/>
      <w:b/>
      <w:bCs/>
      <w:sz w:val="20"/>
      <w:szCs w:val="20"/>
      <w:lang w:val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7703F3"/>
    <w:rPr>
      <w:rFonts w:ascii="Calibri" w:hAnsi="Calibri" w:cstheme="minorBidi"/>
      <w:szCs w:val="21"/>
      <w:lang w:val="en-IN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703F3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73</Words>
  <Characters>6121</Characters>
  <Application>Microsoft Office Word</Application>
  <DocSecurity>0</DocSecurity>
  <Lines>51</Lines>
  <Paragraphs>14</Paragraphs>
  <ScaleCrop>false</ScaleCrop>
  <Company/>
  <LinksUpToDate>false</LinksUpToDate>
  <CharactersWithSpaces>71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 Shakymly J Jeyaraj</dc:creator>
  <cp:keywords/>
  <dc:description/>
  <cp:lastModifiedBy>Merlin Shakymly J Jeyaraj</cp:lastModifiedBy>
  <cp:revision>2</cp:revision>
  <dcterms:created xsi:type="dcterms:W3CDTF">2025-03-05T07:19:00Z</dcterms:created>
  <dcterms:modified xsi:type="dcterms:W3CDTF">2025-03-05T07:20:00Z</dcterms:modified>
</cp:coreProperties>
</file>